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B67D4" w14:textId="77777777" w:rsidR="006D5C86" w:rsidRDefault="006D5C86" w:rsidP="002631B2">
      <w:pPr>
        <w:pStyle w:val="NormalWeb"/>
      </w:pPr>
      <w:bookmarkStart w:id="0" w:name="_Hlk204291652"/>
    </w:p>
    <w:p w14:paraId="72B1FBF9" w14:textId="77777777" w:rsidR="006D5C86" w:rsidRDefault="006D5C86" w:rsidP="006D5C8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nveiling the PET plastics degradation potential of the thermostable EstS1 esterase through integrated biochemical, structural, and morphological analyses</w:t>
      </w:r>
    </w:p>
    <w:p w14:paraId="311C6F2D" w14:textId="77777777" w:rsidR="006D5C86" w:rsidRPr="00307912" w:rsidRDefault="006D5C86" w:rsidP="006D5C86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0791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unning title:</w:t>
      </w:r>
      <w:r w:rsidRPr="003079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ET plastics degradation by EstS1 esterase</w:t>
      </w:r>
    </w:p>
    <w:p w14:paraId="181C8600" w14:textId="610B1E15" w:rsidR="002631B2" w:rsidRDefault="002631B2" w:rsidP="006D5C86">
      <w:pPr>
        <w:pStyle w:val="NormalWeb"/>
        <w:jc w:val="center"/>
      </w:pPr>
      <w:r>
        <w:rPr>
          <w:noProof/>
        </w:rPr>
        <w:drawing>
          <wp:inline distT="0" distB="0" distL="0" distR="0" wp14:anchorId="587192E0" wp14:editId="517CC2E0">
            <wp:extent cx="3789273" cy="3769228"/>
            <wp:effectExtent l="0" t="0" r="1905" b="3175"/>
            <wp:docPr id="47492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304" cy="378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B2598" w14:textId="77777777" w:rsidR="002631B2" w:rsidRDefault="002631B2" w:rsidP="002631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7A6B7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6B79">
        <w:rPr>
          <w:rFonts w:ascii="Times New Roman" w:hAnsi="Times New Roman" w:cs="Times New Roman"/>
          <w:sz w:val="24"/>
          <w:szCs w:val="24"/>
          <w:lang w:val="en-US"/>
        </w:rPr>
        <w:t>SDS PAGE gel image showing clear bands of wild-type and Ser154Ala mutant of EstS1 esterase at 34kDa</w:t>
      </w:r>
    </w:p>
    <w:bookmarkEnd w:id="0"/>
    <w:p w14:paraId="625AFB44" w14:textId="77777777" w:rsidR="002631B2" w:rsidRDefault="002631B2" w:rsidP="002631B2">
      <w:pPr>
        <w:pStyle w:val="NormalWeb"/>
        <w:rPr>
          <w:noProof/>
        </w:rPr>
      </w:pPr>
    </w:p>
    <w:p w14:paraId="0A07A0A9" w14:textId="77777777" w:rsidR="002631B2" w:rsidRDefault="002631B2" w:rsidP="000B5BF5">
      <w:pPr>
        <w:pStyle w:val="NormalWeb"/>
        <w:ind w:left="-1134"/>
        <w:rPr>
          <w:noProof/>
        </w:rPr>
      </w:pPr>
    </w:p>
    <w:p w14:paraId="31F48186" w14:textId="576648E7" w:rsidR="000B5BF5" w:rsidRDefault="009329C0" w:rsidP="000B5BF5">
      <w:pPr>
        <w:pStyle w:val="NormalWeb"/>
        <w:ind w:left="-1134"/>
      </w:pPr>
      <w:r w:rsidRPr="009329C0">
        <w:rPr>
          <w:noProof/>
        </w:rPr>
        <w:drawing>
          <wp:inline distT="0" distB="0" distL="0" distR="0" wp14:anchorId="386D4ED1" wp14:editId="799F04FA">
            <wp:extent cx="10355722" cy="3829050"/>
            <wp:effectExtent l="0" t="0" r="762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27F305A-A6AC-0A77-F547-689B88221C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27F305A-A6AC-0A77-F547-689B88221C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361981" cy="383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37B0C" w14:textId="1ECA06A8" w:rsidR="00A142B1" w:rsidRPr="000B5BF5" w:rsidRDefault="000B5BF5" w:rsidP="000B5BF5">
      <w:pPr>
        <w:jc w:val="both"/>
        <w:rPr>
          <w:rFonts w:ascii="Times New Roman" w:hAnsi="Times New Roman" w:cs="Times New Roman"/>
          <w:sz w:val="24"/>
          <w:szCs w:val="24"/>
        </w:rPr>
      </w:pPr>
      <w:r w:rsidRPr="000B5BF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631B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B5BF5">
        <w:rPr>
          <w:rFonts w:ascii="Times New Roman" w:hAnsi="Times New Roman" w:cs="Times New Roman"/>
          <w:sz w:val="24"/>
          <w:szCs w:val="24"/>
        </w:rPr>
        <w:t xml:space="preserve">: Liquid chromatography mass spectrometry (LC-MS) standard </w:t>
      </w:r>
      <w:r>
        <w:rPr>
          <w:rFonts w:ascii="Times New Roman" w:hAnsi="Times New Roman" w:cs="Times New Roman"/>
          <w:sz w:val="24"/>
          <w:szCs w:val="24"/>
        </w:rPr>
        <w:t xml:space="preserve">chromatogram and mass spectra </w:t>
      </w:r>
      <w:r w:rsidRPr="000B5BF5">
        <w:rPr>
          <w:rFonts w:ascii="Times New Roman" w:hAnsi="Times New Roman" w:cs="Times New Roman"/>
          <w:sz w:val="24"/>
          <w:szCs w:val="24"/>
        </w:rPr>
        <w:t>of the bis(2-hydroxyethyl) terephthalate (BHET)</w:t>
      </w:r>
      <w:r>
        <w:rPr>
          <w:rFonts w:ascii="Times New Roman" w:hAnsi="Times New Roman" w:cs="Times New Roman"/>
          <w:sz w:val="24"/>
          <w:szCs w:val="24"/>
        </w:rPr>
        <w:t xml:space="preserve"> in positive ion mode</w:t>
      </w:r>
      <w:r w:rsidRPr="000B5BF5">
        <w:rPr>
          <w:rFonts w:ascii="Times New Roman" w:hAnsi="Times New Roman" w:cs="Times New Roman"/>
          <w:sz w:val="24"/>
          <w:szCs w:val="24"/>
        </w:rPr>
        <w:t>. A) Intensity versus retention time chromatogram of BHET. B) Intensity versus observed mass (m/z) spectra at low and high energy of BHET.</w:t>
      </w:r>
    </w:p>
    <w:sectPr w:rsidR="00A142B1" w:rsidRPr="000B5BF5" w:rsidSect="006D5C86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yNzc0MjCwMDS1MDFV0lEKTi0uzszPAykwqQUAGE88piwAAAA="/>
  </w:docVars>
  <w:rsids>
    <w:rsidRoot w:val="0073614C"/>
    <w:rsid w:val="000B5BF5"/>
    <w:rsid w:val="002631B2"/>
    <w:rsid w:val="006D5C86"/>
    <w:rsid w:val="0073614C"/>
    <w:rsid w:val="009329C0"/>
    <w:rsid w:val="00A142B1"/>
    <w:rsid w:val="00D0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69D541"/>
  <w15:chartTrackingRefBased/>
  <w15:docId w15:val="{ABF37C0B-09C2-4585-8BF5-BC872305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5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6D5C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2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umar Pandey</dc:creator>
  <cp:keywords/>
  <dc:description/>
  <cp:lastModifiedBy>SHALJA VERMA</cp:lastModifiedBy>
  <cp:revision>6</cp:revision>
  <dcterms:created xsi:type="dcterms:W3CDTF">2025-08-10T05:25:00Z</dcterms:created>
  <dcterms:modified xsi:type="dcterms:W3CDTF">2025-09-2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5edb4-08ad-4d54-855d-0f8433f69f35</vt:lpwstr>
  </property>
</Properties>
</file>